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A2073" w14:textId="475274AD" w:rsidR="00F3726D" w:rsidRDefault="00F3726D" w:rsidP="00F3726D">
      <w:pPr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>Additional file 6: Figure S1</w:t>
      </w:r>
      <w:r w:rsidR="00572D4A">
        <w:rPr>
          <w:rFonts w:ascii="Times New Roman" w:hAnsi="Times New Roman" w:cs="Times New Roman"/>
          <w:b/>
          <w:kern w:val="0"/>
          <w:szCs w:val="21"/>
        </w:rPr>
        <w:t>.</w:t>
      </w:r>
    </w:p>
    <w:p w14:paraId="62D9DAC3" w14:textId="33360A26" w:rsidR="00F3726D" w:rsidRPr="00F3726D" w:rsidRDefault="00792240" w:rsidP="00F3726D">
      <w:pPr>
        <w:rPr>
          <w:rFonts w:ascii="Times New Roman" w:hAnsi="Times New Roman" w:cs="Times New Roman"/>
          <w:b/>
          <w:kern w:val="0"/>
          <w:szCs w:val="21"/>
        </w:rPr>
      </w:pPr>
      <w:r>
        <w:rPr>
          <w:noProof/>
        </w:rPr>
        <w:drawing>
          <wp:inline distT="0" distB="0" distL="0" distR="0" wp14:anchorId="7B7F0CBF" wp14:editId="0B8E29C8">
            <wp:extent cx="5267325" cy="26955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37" b="5178"/>
                    <a:stretch/>
                  </pic:blipFill>
                  <pic:spPr bwMode="auto">
                    <a:xfrm>
                      <a:off x="0" y="0"/>
                      <a:ext cx="5267325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3726D" w:rsidRPr="006D3193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 xml:space="preserve">Figure </w:t>
      </w:r>
      <w:r w:rsidR="00F3726D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S</w:t>
      </w:r>
      <w:r w:rsidR="00F3726D" w:rsidRPr="006D3193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1. Analysis of gene expression of different time and tissues.</w:t>
      </w:r>
      <w:r w:rsidR="00F3726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F3726D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a Scatter plot showing gene expression between the control group and 3d group in venom gland. The axes represent normalized RNA-seq log2FoldChange. Red and black dots denote genes whose expression changed significantly and grey dots denote genes whose expression was unchanged. B. The PCA analyses of 6 tissues in </w:t>
      </w:r>
      <w:r w:rsidR="00F3726D">
        <w:rPr>
          <w:rFonts w:ascii="Times New Roman" w:hAnsi="Times New Roman" w:cs="Times New Roman"/>
          <w:i/>
          <w:iCs/>
          <w:color w:val="000000" w:themeColor="text1"/>
          <w:kern w:val="24"/>
          <w:szCs w:val="21"/>
        </w:rPr>
        <w:t>B. multicinctus</w:t>
      </w:r>
      <w:r w:rsidR="00F3726D">
        <w:rPr>
          <w:rFonts w:ascii="Times New Roman" w:hAnsi="Times New Roman" w:cs="Times New Roman"/>
          <w:color w:val="000000" w:themeColor="text1"/>
          <w:kern w:val="24"/>
          <w:szCs w:val="21"/>
        </w:rPr>
        <w:t>.</w:t>
      </w:r>
    </w:p>
    <w:p w14:paraId="0DFDF62D" w14:textId="77777777" w:rsidR="00F3726D" w:rsidRDefault="00F3726D"/>
    <w:sectPr w:rsidR="00F3726D" w:rsidSect="00481D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365D5" w14:textId="77777777" w:rsidR="002F3021" w:rsidRDefault="002F3021" w:rsidP="00407404">
      <w:r>
        <w:separator/>
      </w:r>
    </w:p>
  </w:endnote>
  <w:endnote w:type="continuationSeparator" w:id="0">
    <w:p w14:paraId="3FCD0691" w14:textId="77777777" w:rsidR="002F3021" w:rsidRDefault="002F3021" w:rsidP="00407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D8ED7" w14:textId="77777777" w:rsidR="002F3021" w:rsidRDefault="002F3021" w:rsidP="00407404">
      <w:r>
        <w:separator/>
      </w:r>
    </w:p>
  </w:footnote>
  <w:footnote w:type="continuationSeparator" w:id="0">
    <w:p w14:paraId="4F90866C" w14:textId="77777777" w:rsidR="002F3021" w:rsidRDefault="002F3021" w:rsidP="004074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44E6E"/>
    <w:rsid w:val="0027546F"/>
    <w:rsid w:val="002F3021"/>
    <w:rsid w:val="00407404"/>
    <w:rsid w:val="00442396"/>
    <w:rsid w:val="00481DF4"/>
    <w:rsid w:val="0050100A"/>
    <w:rsid w:val="00572D4A"/>
    <w:rsid w:val="006D3193"/>
    <w:rsid w:val="00792240"/>
    <w:rsid w:val="007E7C55"/>
    <w:rsid w:val="008F45DC"/>
    <w:rsid w:val="00A44E6E"/>
    <w:rsid w:val="00AA4242"/>
    <w:rsid w:val="00B36A5E"/>
    <w:rsid w:val="00D95F17"/>
    <w:rsid w:val="00F3726D"/>
    <w:rsid w:val="00FF7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123687"/>
  <w15:chartTrackingRefBased/>
  <w15:docId w15:val="{9AC672EE-11F1-419F-B196-8EDC77EF5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DF4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D95F17"/>
    <w:pPr>
      <w:keepNext/>
      <w:keepLines/>
      <w:spacing w:before="260" w:after="260" w:line="300" w:lineRule="auto"/>
      <w:outlineLvl w:val="2"/>
    </w:pPr>
    <w:rPr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D95F17"/>
    <w:rPr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4074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74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74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74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EFFAC0-39C5-4DF8-8E92-1C6B45AD7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雪娇</dc:creator>
  <cp:keywords/>
  <dc:description/>
  <cp:lastModifiedBy>廖 雪娇</cp:lastModifiedBy>
  <cp:revision>12</cp:revision>
  <dcterms:created xsi:type="dcterms:W3CDTF">2021-04-25T13:27:00Z</dcterms:created>
  <dcterms:modified xsi:type="dcterms:W3CDTF">2021-05-16T13:21:00Z</dcterms:modified>
</cp:coreProperties>
</file>